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F04" w:rsidRPr="006C710A" w:rsidRDefault="00A8364C" w:rsidP="001A5B01">
      <w:pPr>
        <w:pStyle w:val="Caption"/>
        <w:spacing w:line="480" w:lineRule="auto"/>
        <w:rPr>
          <w:color w:val="000000" w:themeColor="text1"/>
          <w:szCs w:val="24"/>
        </w:rPr>
      </w:pPr>
      <w:r w:rsidRPr="00F2232C">
        <w:rPr>
          <w:color w:val="000000" w:themeColor="text1"/>
          <w:szCs w:val="24"/>
        </w:rPr>
        <w:t>Supplementary Table 1</w:t>
      </w:r>
      <w:r w:rsidR="002D5F04" w:rsidRPr="006C710A">
        <w:rPr>
          <w:color w:val="000000" w:themeColor="text1"/>
          <w:szCs w:val="24"/>
        </w:rPr>
        <w:t xml:space="preserve">: List of selected polymorphic SSR markers for MPOB-Senegal oil palm </w:t>
      </w:r>
      <w:proofErr w:type="spellStart"/>
      <w:r w:rsidR="002D5F04" w:rsidRPr="006C710A">
        <w:rPr>
          <w:color w:val="000000" w:themeColor="text1"/>
          <w:szCs w:val="24"/>
        </w:rPr>
        <w:t>germplasm</w:t>
      </w:r>
      <w:proofErr w:type="spellEnd"/>
    </w:p>
    <w:tbl>
      <w:tblPr>
        <w:tblW w:w="1362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217"/>
        <w:gridCol w:w="3745"/>
        <w:gridCol w:w="3974"/>
        <w:gridCol w:w="987"/>
        <w:gridCol w:w="947"/>
        <w:gridCol w:w="567"/>
        <w:gridCol w:w="1605"/>
      </w:tblGrid>
      <w:tr w:rsidR="001A5B01" w:rsidRPr="001A5B01" w:rsidTr="001A5B01">
        <w:trPr>
          <w:trHeight w:val="59"/>
        </w:trPr>
        <w:tc>
          <w:tcPr>
            <w:tcW w:w="582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1A5B01">
              <w:rPr>
                <w:b/>
                <w:color w:val="000000" w:themeColor="text1"/>
                <w:sz w:val="20"/>
              </w:rPr>
              <w:t>No</w:t>
            </w:r>
          </w:p>
        </w:tc>
        <w:tc>
          <w:tcPr>
            <w:tcW w:w="1217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1A5B01">
              <w:rPr>
                <w:b/>
                <w:color w:val="000000" w:themeColor="text1"/>
                <w:sz w:val="20"/>
              </w:rPr>
              <w:t>Locus</w:t>
            </w:r>
          </w:p>
        </w:tc>
        <w:tc>
          <w:tcPr>
            <w:tcW w:w="3745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 xml:space="preserve">Forward and </w:t>
            </w:r>
            <w:r w:rsidRPr="001A5B01">
              <w:rPr>
                <w:color w:val="000000" w:themeColor="text1"/>
                <w:sz w:val="20"/>
                <w:lang w:eastAsia="en-MY"/>
              </w:rPr>
              <w:t>Reverse primer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987" w:type="dxa"/>
            <w:shd w:val="clear" w:color="auto" w:fill="auto"/>
            <w:noWrap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1A5B01">
              <w:rPr>
                <w:b/>
                <w:color w:val="000000" w:themeColor="text1"/>
                <w:sz w:val="20"/>
              </w:rPr>
              <w:t>Ann. T.</w:t>
            </w:r>
          </w:p>
        </w:tc>
        <w:tc>
          <w:tcPr>
            <w:tcW w:w="947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1A5B01">
              <w:rPr>
                <w:b/>
                <w:color w:val="000000" w:themeColor="text1"/>
                <w:sz w:val="20"/>
              </w:rPr>
              <w:t>Size(</w:t>
            </w:r>
            <w:proofErr w:type="spellStart"/>
            <w:r w:rsidRPr="001A5B01">
              <w:rPr>
                <w:b/>
                <w:color w:val="000000" w:themeColor="text1"/>
                <w:sz w:val="20"/>
              </w:rPr>
              <w:t>bp</w:t>
            </w:r>
            <w:proofErr w:type="spellEnd"/>
            <w:r w:rsidRPr="001A5B01">
              <w:rPr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proofErr w:type="spellStart"/>
            <w:r w:rsidRPr="001A5B01">
              <w:rPr>
                <w:b/>
                <w:color w:val="000000" w:themeColor="text1"/>
                <w:sz w:val="20"/>
              </w:rPr>
              <w:t>Ch</w:t>
            </w:r>
            <w:proofErr w:type="spellEnd"/>
          </w:p>
        </w:tc>
        <w:tc>
          <w:tcPr>
            <w:tcW w:w="1605" w:type="dxa"/>
            <w:shd w:val="clear" w:color="auto" w:fill="auto"/>
          </w:tcPr>
          <w:p w:rsidR="002D5F04" w:rsidRPr="001A5B01" w:rsidRDefault="002D5F04" w:rsidP="00A8364C">
            <w:pPr>
              <w:adjustRightInd w:val="0"/>
              <w:snapToGrid w:val="0"/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1A5B01">
              <w:rPr>
                <w:b/>
                <w:color w:val="000000" w:themeColor="text1"/>
                <w:sz w:val="20"/>
              </w:rPr>
              <w:t>Repeat Motif</w:t>
            </w:r>
          </w:p>
        </w:tc>
      </w:tr>
      <w:tr w:rsidR="001A5B01" w:rsidRPr="001A5B01" w:rsidTr="001A5B01">
        <w:trPr>
          <w:trHeight w:val="200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093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CAATAACCTGAAACCCCTCTAAT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TCTCCATCACCCTCTTCTTCTC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7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41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T)6 (CT)18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35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TATTGATTGATGCAAGATACA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TTGATAAAATACAAGAGATAGC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0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AT)9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151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TCACAACAGCAGCAGCAT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CGCATCAAGAAACATGGAG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7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19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AG)8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050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TGAGAACGACAAGTAAAGAG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GCTTAGTTTATACCATACTCTCC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0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03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A)17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o00023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GACCCAATGATACCACCA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GAGAACACAAACAGATGCACAC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3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43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1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GA)16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126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CCGTCTCAAAAGCCCTAAA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TTGTTGTCCCACTCCCTCTT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0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GC)7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41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TTTGCATGTTTATGTGTC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AATCATCCTCCTATGTCTCTTT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/55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50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GA)23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25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GCTGAATGTGTATGAGCAGTT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GATTTACAGACAGGGCTTTT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3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92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TA)10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055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CCATTCCCACCAGCACTAAT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CAAGAACAACAAAGACAAAGG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4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49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CA)10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66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CTGATGCAGGAAAGAGGAA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GAAGTACACAAGGTAAGTTCATAG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00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6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AT)8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1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36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GGACCCTTTTTGTTACTGTTT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GCCTACCACAACTTCCTTT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3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AG)9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92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ACGTGAGAGCCATAGAGATAG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TAATAGAAACTAGACCCGACC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3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ATG)6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189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AACGTGAGAGCCATAGAGATAG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TAATAGAAACTAGACCCGACC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7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76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T)9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4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234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CGATCTTCTATTTCTTCTCCA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CTGCGGTTTATTTGCTCATAG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18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T)23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5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o00077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AGGACCAACTCGCATATCAG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GCGTGACAGCATGTAGAAA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6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07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C)11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6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192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AGGACCAACTCGCATATCAG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GCGTGACAGCATGTAGAAAA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217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TA)17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g00077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GTCCCGACAAAACAGCATTTAT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CCATGACCTTAAACTGGCATC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96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T)7 (CA)13</w:t>
            </w:r>
          </w:p>
        </w:tc>
      </w:tr>
      <w:tr w:rsidR="001A5B01" w:rsidRPr="001A5B01" w:rsidTr="001A5B01">
        <w:trPr>
          <w:trHeight w:val="49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8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Eg00061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CTGCAACTGCAAATGAGACA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TCCACCAGAGGAGGGTTAGT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2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5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4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AG)9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</w:t>
            </w:r>
            <w:r w:rsidRPr="001A5B01">
              <w:rPr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121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sMo00081</w:t>
            </w:r>
          </w:p>
        </w:tc>
        <w:tc>
          <w:tcPr>
            <w:tcW w:w="374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F:</w:t>
            </w:r>
            <w:r w:rsidRPr="001A5B01">
              <w:rPr>
                <w:color w:val="000000" w:themeColor="text1"/>
                <w:sz w:val="20"/>
                <w:lang w:eastAsia="en-MY"/>
              </w:rPr>
              <w:t>TATAACCCCATGACGCATTCAC</w:t>
            </w:r>
          </w:p>
        </w:tc>
        <w:tc>
          <w:tcPr>
            <w:tcW w:w="3974" w:type="dxa"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b/>
                <w:color w:val="000000" w:themeColor="text1"/>
                <w:sz w:val="20"/>
                <w:lang w:eastAsia="en-MY"/>
              </w:rPr>
              <w:t>R:</w:t>
            </w:r>
            <w:r w:rsidRPr="001A5B01">
              <w:rPr>
                <w:color w:val="000000" w:themeColor="text1"/>
                <w:sz w:val="20"/>
                <w:lang w:eastAsia="en-MY"/>
              </w:rPr>
              <w:t>AGCCGACTACATGCAAAAACC</w:t>
            </w:r>
          </w:p>
        </w:tc>
        <w:tc>
          <w:tcPr>
            <w:tcW w:w="98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57</w:t>
            </w:r>
          </w:p>
        </w:tc>
        <w:tc>
          <w:tcPr>
            <w:tcW w:w="94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170</w:t>
            </w:r>
          </w:p>
        </w:tc>
        <w:tc>
          <w:tcPr>
            <w:tcW w:w="567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1605" w:type="dxa"/>
            <w:shd w:val="clear" w:color="auto" w:fill="auto"/>
            <w:hideMark/>
          </w:tcPr>
          <w:p w:rsidR="002D5F04" w:rsidRPr="001A5B01" w:rsidRDefault="002D5F04" w:rsidP="00A8364C">
            <w:pPr>
              <w:spacing w:line="240" w:lineRule="auto"/>
              <w:jc w:val="left"/>
              <w:rPr>
                <w:color w:val="000000" w:themeColor="text1"/>
                <w:sz w:val="20"/>
                <w:lang w:eastAsia="en-MY"/>
              </w:rPr>
            </w:pPr>
            <w:r w:rsidRPr="001A5B01">
              <w:rPr>
                <w:color w:val="000000" w:themeColor="text1"/>
                <w:sz w:val="20"/>
                <w:lang w:eastAsia="en-MY"/>
              </w:rPr>
              <w:t>(CT)18</w:t>
            </w:r>
          </w:p>
        </w:tc>
      </w:tr>
      <w:tr w:rsidR="001A5B01" w:rsidRPr="001A5B01" w:rsidTr="001A5B01">
        <w:trPr>
          <w:trHeight w:val="7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0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136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GAATCCCACCAGTATCCATCT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ATTTAGTATCCCCCTTCCCAT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6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50-250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5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AG)11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1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o00131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GCATAGGAGCACTAATAACAAC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AGCCATGCAAGACAAGTATAGA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4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00-300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5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TTA)19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2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025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GAGGAGGAGGGGAGAAGAG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AAATACCATTCAGAGAAAGCAC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98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6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TC)11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3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o00053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GATGTGGTGCCTCTTTTGT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GTGGTTAGTCTCATATTTGTCG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4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12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9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TA)7(GA)7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4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133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GCGAACAGAAAAAGAACA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CGGAGTAGAGGAAACAAGATATACA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5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94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TA)11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5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027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AAGACAGAATTGTTGTTTGACA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TTGAGGGAAAAATGATAATAGA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15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AG)12</w:t>
            </w:r>
          </w:p>
        </w:tc>
      </w:tr>
      <w:tr w:rsidR="001A5B01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6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227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TCTATTTCATCCAAATCTGCA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TTTCAGTTAGCGCATAGCA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4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29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CT)19</w:t>
            </w:r>
          </w:p>
        </w:tc>
      </w:tr>
      <w:tr w:rsidR="00A8364C" w:rsidRPr="001A5B01" w:rsidTr="001A5B01">
        <w:trPr>
          <w:trHeight w:val="83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7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205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ACCATCAAAGTTCTCAAATG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TTGTGCGTGTATGTTTGTG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00-212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CT)16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8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o00121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AGGCAAGAGGTTGGTATT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GATCAAAGTTCTTCACCCATT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4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98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9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TC)24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9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Mg00147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GTCGTAGGGTAGTCCGCTCA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CTCACATCGCTTCTCCCATTA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6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06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AT)11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0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mEgCIR0882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ACGACGTTGTAAAACGACAAAGCGCGTAATCTCATAG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TGATCTTAGACATAACATACTGTA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45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GA)8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1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mEgCIR3546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ACGACGTTGTAAAACGACGCCTATCCCCTGAACTATC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TGCACATACCAGCAACAGAG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86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1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GA)15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2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mEgCIR38</w:t>
            </w:r>
            <w:r w:rsidRPr="001A5B01">
              <w:rPr>
                <w:bCs/>
                <w:color w:val="000000" w:themeColor="text1"/>
                <w:sz w:val="20"/>
              </w:rPr>
              <w:lastRenderedPageBreak/>
              <w:t>78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lastRenderedPageBreak/>
              <w:t>F:CACGACGTTGTAAAACGACTAGTT</w:t>
            </w:r>
            <w:r w:rsidRPr="001A5B01">
              <w:rPr>
                <w:bCs/>
                <w:color w:val="000000" w:themeColor="text1"/>
                <w:sz w:val="20"/>
              </w:rPr>
              <w:lastRenderedPageBreak/>
              <w:t>TTCCCATCACAGAGT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lastRenderedPageBreak/>
              <w:t>R:ACAATATTTAGACCTTCCATGAG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53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GA)25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lastRenderedPageBreak/>
              <w:t>33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mEgCIR3282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ACGACGTTGTAAAACGACGTAACAGCATCCACACTAAC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GCAGGACAGGAGTAATGAG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45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8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GA)20</w:t>
            </w:r>
          </w:p>
        </w:tc>
      </w:tr>
      <w:tr w:rsidR="00A8364C" w:rsidRPr="001A5B01" w:rsidTr="001A5B01">
        <w:trPr>
          <w:trHeight w:val="66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4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mEgCIR0369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CACGACGTTGTAAAACGACGGGTAGCAAACCTTGTATTA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ACTTCCATTGTCTCATTATTCT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206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4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GT)26</w:t>
            </w:r>
          </w:p>
        </w:tc>
      </w:tr>
      <w:tr w:rsidR="00A8364C" w:rsidRPr="001A5B01" w:rsidTr="001A5B01">
        <w:trPr>
          <w:trHeight w:val="175"/>
        </w:trPr>
        <w:tc>
          <w:tcPr>
            <w:tcW w:w="582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35</w:t>
            </w:r>
          </w:p>
        </w:tc>
        <w:tc>
          <w:tcPr>
            <w:tcW w:w="121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sEg00009</w:t>
            </w:r>
          </w:p>
        </w:tc>
        <w:tc>
          <w:tcPr>
            <w:tcW w:w="3745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F:TCCACTGACAACAGGACTCA</w:t>
            </w:r>
          </w:p>
        </w:tc>
        <w:tc>
          <w:tcPr>
            <w:tcW w:w="3974" w:type="dxa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R:AAAAACGCATCTCAGAGAGA</w:t>
            </w:r>
          </w:p>
        </w:tc>
        <w:tc>
          <w:tcPr>
            <w:tcW w:w="98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52</w:t>
            </w:r>
          </w:p>
        </w:tc>
        <w:tc>
          <w:tcPr>
            <w:tcW w:w="947" w:type="dxa"/>
            <w:shd w:val="clear" w:color="auto" w:fill="auto"/>
          </w:tcPr>
          <w:p w:rsidR="00A8364C" w:rsidRPr="001A5B01" w:rsidRDefault="00A8364C" w:rsidP="00A8364C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82</w:t>
            </w:r>
          </w:p>
        </w:tc>
        <w:tc>
          <w:tcPr>
            <w:tcW w:w="567" w:type="dxa"/>
            <w:shd w:val="clear" w:color="auto" w:fill="auto"/>
          </w:tcPr>
          <w:p w:rsidR="00A8364C" w:rsidRPr="001A5B01" w:rsidRDefault="00A8364C" w:rsidP="001A5B01">
            <w:pPr>
              <w:adjustRightInd w:val="0"/>
              <w:snapToGrid w:val="0"/>
              <w:spacing w:line="24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10</w:t>
            </w:r>
          </w:p>
        </w:tc>
        <w:tc>
          <w:tcPr>
            <w:tcW w:w="1605" w:type="dxa"/>
            <w:shd w:val="clear" w:color="auto" w:fill="auto"/>
          </w:tcPr>
          <w:p w:rsidR="00A8364C" w:rsidRPr="001A5B01" w:rsidRDefault="00A8364C" w:rsidP="00AF6E5A">
            <w:pPr>
              <w:adjustRightInd w:val="0"/>
              <w:snapToGrid w:val="0"/>
              <w:spacing w:line="480" w:lineRule="auto"/>
              <w:jc w:val="left"/>
              <w:rPr>
                <w:bCs/>
                <w:color w:val="000000" w:themeColor="text1"/>
                <w:sz w:val="20"/>
              </w:rPr>
            </w:pPr>
            <w:r w:rsidRPr="001A5B01">
              <w:rPr>
                <w:bCs/>
                <w:color w:val="000000" w:themeColor="text1"/>
                <w:sz w:val="20"/>
              </w:rPr>
              <w:t>(AG)12</w:t>
            </w:r>
          </w:p>
        </w:tc>
      </w:tr>
    </w:tbl>
    <w:p w:rsidR="002D5F04" w:rsidRDefault="002D5F04" w:rsidP="002D5F04">
      <w:pPr>
        <w:pStyle w:val="Caption"/>
        <w:spacing w:line="480" w:lineRule="auto"/>
        <w:rPr>
          <w:color w:val="000000" w:themeColor="text1"/>
          <w:szCs w:val="24"/>
        </w:rPr>
      </w:pPr>
    </w:p>
    <w:p w:rsidR="002D5F04" w:rsidRDefault="002D5F04" w:rsidP="002D5F04">
      <w:pPr>
        <w:rPr>
          <w:lang w:val="en-AU" w:eastAsia="en-US"/>
        </w:rPr>
      </w:pPr>
    </w:p>
    <w:p w:rsidR="002D5F04" w:rsidRDefault="002D5F04" w:rsidP="002D5F04">
      <w:pPr>
        <w:rPr>
          <w:lang w:val="en-AU" w:eastAsia="en-US"/>
        </w:rPr>
      </w:pPr>
    </w:p>
    <w:p w:rsidR="002D5F04" w:rsidRDefault="002D5F04" w:rsidP="002D5F04">
      <w:pPr>
        <w:rPr>
          <w:lang w:val="en-AU" w:eastAsia="en-US"/>
        </w:rPr>
      </w:pPr>
    </w:p>
    <w:p w:rsidR="002D5F04" w:rsidRDefault="002D5F04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F2232C" w:rsidRPr="001A5B01" w:rsidRDefault="001A5B01" w:rsidP="001A5B01">
      <w:pPr>
        <w:pStyle w:val="Caption"/>
        <w:rPr>
          <w:rFonts w:asciiTheme="majorBidi" w:hAnsiTheme="majorBidi" w:cstheme="majorBidi"/>
          <w:color w:val="000000" w:themeColor="text1"/>
          <w:szCs w:val="24"/>
        </w:rPr>
      </w:pPr>
      <w:r w:rsidRPr="001A5B01">
        <w:rPr>
          <w:color w:val="000000" w:themeColor="text1"/>
          <w:szCs w:val="24"/>
        </w:rPr>
        <w:lastRenderedPageBreak/>
        <w:t xml:space="preserve">Supplementary </w:t>
      </w:r>
      <w:r w:rsidR="00F2232C" w:rsidRPr="001A5B01">
        <w:rPr>
          <w:rFonts w:asciiTheme="majorBidi" w:hAnsiTheme="majorBidi" w:cstheme="majorBidi"/>
          <w:color w:val="000000" w:themeColor="text1"/>
          <w:szCs w:val="24"/>
        </w:rPr>
        <w:t xml:space="preserve">Table </w:t>
      </w:r>
      <w:r w:rsidRPr="001A5B01">
        <w:rPr>
          <w:rFonts w:asciiTheme="majorBidi" w:hAnsiTheme="majorBidi" w:cstheme="majorBidi"/>
          <w:color w:val="000000" w:themeColor="text1"/>
          <w:szCs w:val="24"/>
        </w:rPr>
        <w:t>2</w:t>
      </w:r>
      <w:r w:rsidR="00F2232C" w:rsidRPr="001A5B01">
        <w:rPr>
          <w:rFonts w:asciiTheme="majorBidi" w:hAnsiTheme="majorBidi" w:cstheme="majorBidi"/>
          <w:color w:val="000000" w:themeColor="text1"/>
          <w:szCs w:val="24"/>
        </w:rPr>
        <w:t xml:space="preserve">: Distribution of private, rare (Bold) and unique alleles among the 26 MPOB-Senegal </w:t>
      </w:r>
      <w:proofErr w:type="spellStart"/>
      <w:r w:rsidR="00F2232C" w:rsidRPr="001A5B01">
        <w:rPr>
          <w:rFonts w:asciiTheme="majorBidi" w:hAnsiTheme="majorBidi" w:cstheme="majorBidi"/>
          <w:color w:val="000000" w:themeColor="text1"/>
          <w:szCs w:val="24"/>
        </w:rPr>
        <w:t>germplasm</w:t>
      </w:r>
      <w:proofErr w:type="spellEnd"/>
      <w:r w:rsidR="00F2232C" w:rsidRPr="001A5B01">
        <w:rPr>
          <w:rFonts w:asciiTheme="majorBidi" w:hAnsiTheme="majorBidi" w:cstheme="majorBidi"/>
          <w:color w:val="000000" w:themeColor="text1"/>
          <w:szCs w:val="24"/>
        </w:rPr>
        <w:t xml:space="preserve"> for 35 microsatellite loci</w:t>
      </w:r>
    </w:p>
    <w:tbl>
      <w:tblPr>
        <w:tblW w:w="139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1"/>
        <w:gridCol w:w="1842"/>
        <w:gridCol w:w="1701"/>
        <w:gridCol w:w="1985"/>
        <w:gridCol w:w="1843"/>
        <w:gridCol w:w="1843"/>
        <w:gridCol w:w="1984"/>
        <w:gridCol w:w="1818"/>
      </w:tblGrid>
      <w:tr w:rsidR="00F2232C" w:rsidRPr="00873279" w:rsidTr="000F0C4F">
        <w:trPr>
          <w:trHeight w:val="98"/>
          <w:jc w:val="center"/>
        </w:trPr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Allele/Locus (</w:t>
            </w:r>
            <w:proofErr w:type="spellStart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Freq</w:t>
            </w:r>
            <w:proofErr w:type="spellEnd"/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)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2.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7/sEg00066 (0.07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2.04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sEg0002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2.05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sMg0009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8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2/sMg0020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67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5/sMo00131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9/sMo0005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2.06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sMg0020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4/sEg0003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7/sMg00192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2.09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Eg0012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Mg0002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2/sMg00050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3.06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3/mEgCIR3546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4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3/sMo00081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14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5/sEg0006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9/sMg0013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3.07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sMo0008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Mo0002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5/mEgCIR3282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6/sMg00147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3/mEgCIR354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1/sMo0005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43)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4.0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0/sEg0003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auto" w:fill="auto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4.03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sMg00227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Mg00227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sMg00050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667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6/sMo00131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5.0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mEgCIR0369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sEg0015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sMg00147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mEgCIR3282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8/mEgCIR0882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5.02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mEgCIR3282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sMg00136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sMg00192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sMo00121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9/sMg0020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0/sMg00077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5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13/mEgCIR3282 (0.1)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5.03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Mo0012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5/sMg0020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2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6/mEgCIR3282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63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sMg0013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2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8/sEg00151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22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8/sMg0002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43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11/sMg00093 (0.056)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5.04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9/mEgCIR3546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5.05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3/sEg00025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3/sMg0013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7/mEgCIR354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0/sMg0013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6.0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5/sMg0013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6.08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9/sMg0005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0/sEg0012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2/mEgCIR0882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3/sMg0009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7.03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/sEg0006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8/sEg00009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9/sMg0013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63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7.05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1/sEg00025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4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5/sEg00126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7/sMo0005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8/sMo0005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9/sMo0005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5/mEgCIR3878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07.08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4/mEgCIR0369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10.03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2/mEgCIR0882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333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2/sMg0009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4/sMo0005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6/sMg00077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67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9/sMg00050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1/sMg00234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5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21/sMg00133 (0.05)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10.05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3/mEgCIR0369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3/sEg00092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1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4/sMg0020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6/sMo00077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7/sMg0009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1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0/sMg00050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313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30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12.01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/sMo00023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5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6/sEg0006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63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6/sMg0002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1/sEg00126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1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8/sMo00053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6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8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12.02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9/sMg00025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7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-</w:t>
            </w:r>
          </w:p>
        </w:tc>
      </w:tr>
      <w:tr w:rsidR="00F2232C" w:rsidRPr="00873279" w:rsidTr="000F0C4F">
        <w:trPr>
          <w:trHeight w:val="80"/>
          <w:jc w:val="center"/>
        </w:trPr>
        <w:tc>
          <w:tcPr>
            <w:tcW w:w="89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>SEN12.03</w:t>
            </w:r>
          </w:p>
        </w:tc>
        <w:tc>
          <w:tcPr>
            <w:tcW w:w="1842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/sMg00077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1)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4/sMg00077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5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0/sMo00081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2/mEgCIR3878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843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 xml:space="preserve">13/mEgCIR3878 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5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eastAsia="en-MY"/>
              </w:rPr>
              <w:t xml:space="preserve">14/mEgCIR0369 </w:t>
            </w:r>
            <w:r w:rsidRPr="00873279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5)</w:t>
            </w:r>
          </w:p>
        </w:tc>
        <w:tc>
          <w:tcPr>
            <w:tcW w:w="1818" w:type="dxa"/>
            <w:shd w:val="clear" w:color="000000" w:fill="FFFFFF"/>
            <w:noWrap/>
            <w:hideMark/>
          </w:tcPr>
          <w:p w:rsidR="00F2232C" w:rsidRPr="00873279" w:rsidRDefault="00F2232C" w:rsidP="000F0C4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eastAsia="en-MY"/>
              </w:rPr>
              <w:t>15/mEgCIR0369 (0.05)</w:t>
            </w:r>
          </w:p>
        </w:tc>
      </w:tr>
    </w:tbl>
    <w:p w:rsidR="001A5B01" w:rsidRDefault="001A5B01" w:rsidP="001A5B01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1A5B01" w:rsidRDefault="001A5B01" w:rsidP="001A5B01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1A5B01" w:rsidRDefault="001A5B01" w:rsidP="001A5B01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1A5B01" w:rsidRDefault="001A5B01" w:rsidP="001A5B01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F2232C" w:rsidRPr="001A5B01" w:rsidRDefault="001A5B01" w:rsidP="001A5B01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1A5B01">
        <w:rPr>
          <w:b/>
          <w:bCs/>
          <w:color w:val="000000" w:themeColor="text1"/>
          <w:szCs w:val="24"/>
        </w:rPr>
        <w:lastRenderedPageBreak/>
        <w:t xml:space="preserve">Supplementary </w:t>
      </w:r>
      <w:r w:rsidR="00F2232C" w:rsidRPr="001A5B01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Table </w:t>
      </w:r>
      <w:r w:rsidRPr="001A5B01">
        <w:rPr>
          <w:rFonts w:asciiTheme="majorBidi" w:hAnsiTheme="majorBidi" w:cstheme="majorBidi"/>
          <w:b/>
          <w:bCs/>
          <w:color w:val="000000" w:themeColor="text1"/>
          <w:szCs w:val="24"/>
        </w:rPr>
        <w:t>3</w:t>
      </w:r>
      <w:r w:rsidR="00F2232C" w:rsidRPr="001A5B01">
        <w:rPr>
          <w:rFonts w:asciiTheme="majorBidi" w:hAnsiTheme="majorBidi" w:cstheme="majorBidi"/>
          <w:b/>
          <w:bCs/>
          <w:color w:val="000000" w:themeColor="text1"/>
          <w:szCs w:val="24"/>
        </w:rPr>
        <w:t>: Allele f</w:t>
      </w:r>
      <w:bookmarkStart w:id="0" w:name="_GoBack"/>
      <w:bookmarkEnd w:id="0"/>
      <w:r w:rsidR="00F2232C" w:rsidRPr="001A5B01">
        <w:rPr>
          <w:rFonts w:asciiTheme="majorBidi" w:hAnsiTheme="majorBidi" w:cstheme="majorBidi"/>
          <w:b/>
          <w:bCs/>
          <w:color w:val="000000" w:themeColor="text1"/>
          <w:szCs w:val="24"/>
        </w:rPr>
        <w:t>requencies of private allele and rare allele (&lt;0.10, Bold) in 26 families of MPOB-Senegal using 36 SSR markers</w:t>
      </w:r>
    </w:p>
    <w:tbl>
      <w:tblPr>
        <w:tblW w:w="148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47"/>
        <w:gridCol w:w="518"/>
        <w:gridCol w:w="1388"/>
        <w:gridCol w:w="507"/>
        <w:gridCol w:w="1388"/>
        <w:gridCol w:w="507"/>
        <w:gridCol w:w="1388"/>
        <w:gridCol w:w="507"/>
        <w:gridCol w:w="1388"/>
        <w:gridCol w:w="507"/>
        <w:gridCol w:w="1388"/>
        <w:gridCol w:w="507"/>
        <w:gridCol w:w="1087"/>
        <w:gridCol w:w="507"/>
        <w:gridCol w:w="1087"/>
        <w:gridCol w:w="507"/>
        <w:gridCol w:w="1087"/>
      </w:tblGrid>
      <w:tr w:rsidR="001A5B01" w:rsidRPr="00873279" w:rsidTr="000F0C4F">
        <w:trPr>
          <w:trHeight w:val="85"/>
        </w:trPr>
        <w:tc>
          <w:tcPr>
            <w:tcW w:w="548" w:type="dxa"/>
            <w:tcBorders>
              <w:bottom w:val="single" w:sz="4" w:space="0" w:color="auto"/>
            </w:tcBorders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mEgCIR03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mEgCIR08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mEgCIR3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mEgCIR3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mEgCIR38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35</w:t>
            </w: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 w:val="restart"/>
            <w:textDirection w:val="tbRl"/>
          </w:tcPr>
          <w:p w:rsidR="00F2232C" w:rsidRPr="00873279" w:rsidRDefault="00F2232C" w:rsidP="000F0C4F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Private allele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ind w:right="-825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</w:t>
            </w: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259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Eg00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050</w:t>
            </w:r>
          </w:p>
        </w:tc>
      </w:tr>
      <w:tr w:rsidR="001A5B01" w:rsidRPr="00873279" w:rsidTr="000F0C4F">
        <w:trPr>
          <w:trHeight w:val="259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</w:t>
            </w: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667</w:t>
            </w:r>
          </w:p>
        </w:tc>
      </w:tr>
      <w:tr w:rsidR="001A5B01" w:rsidRPr="00873279" w:rsidTr="000F0C4F">
        <w:trPr>
          <w:trHeight w:val="259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</w:tr>
      <w:tr w:rsidR="001A5B01" w:rsidRPr="00873279" w:rsidTr="000F0C4F">
        <w:trPr>
          <w:trHeight w:val="259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313</w:t>
            </w:r>
          </w:p>
        </w:tc>
      </w:tr>
      <w:tr w:rsidR="001A5B01" w:rsidRPr="00873279" w:rsidTr="000F0C4F">
        <w:trPr>
          <w:trHeight w:val="9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</w:tr>
      <w:tr w:rsidR="001A5B01" w:rsidRPr="00873279" w:rsidTr="000F0C4F">
        <w:trPr>
          <w:trHeight w:val="161"/>
        </w:trPr>
        <w:tc>
          <w:tcPr>
            <w:tcW w:w="548" w:type="dxa"/>
            <w:tcBorders>
              <w:bottom w:val="single" w:sz="4" w:space="0" w:color="auto"/>
            </w:tcBorders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0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1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205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 w:val="restart"/>
            <w:textDirection w:val="tbRl"/>
          </w:tcPr>
          <w:p w:rsidR="00F2232C" w:rsidRPr="00873279" w:rsidRDefault="00F2232C" w:rsidP="000F0C4F">
            <w:pPr>
              <w:spacing w:line="240" w:lineRule="auto"/>
              <w:ind w:left="113" w:right="11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</w:rPr>
              <w:t>Rare allele</w:t>
            </w:r>
          </w:p>
        </w:tc>
        <w:tc>
          <w:tcPr>
            <w:tcW w:w="5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25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2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g002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0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0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0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1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1A5B01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1A5B0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sMo00131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200</w:t>
            </w: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85"/>
        </w:trPr>
        <w:tc>
          <w:tcPr>
            <w:tcW w:w="548" w:type="dxa"/>
            <w:vMerge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  <w:t>0.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  <w:tr w:rsidR="001A5B01" w:rsidRPr="00873279" w:rsidTr="000F0C4F">
        <w:trPr>
          <w:trHeight w:val="236"/>
        </w:trPr>
        <w:tc>
          <w:tcPr>
            <w:tcW w:w="548" w:type="dxa"/>
            <w:vMerge/>
            <w:tcBorders>
              <w:bottom w:val="single" w:sz="4" w:space="0" w:color="auto"/>
            </w:tcBorders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lang w:eastAsia="en-MY"/>
              </w:rPr>
            </w:pPr>
            <w:r w:rsidRPr="00873279"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  <w:t>0.5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232C" w:rsidRPr="00873279" w:rsidRDefault="00F2232C" w:rsidP="000F0C4F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lang w:eastAsia="en-MY"/>
              </w:rPr>
            </w:pPr>
          </w:p>
        </w:tc>
      </w:tr>
    </w:tbl>
    <w:p w:rsidR="00F2232C" w:rsidRPr="00873279" w:rsidRDefault="00F2232C" w:rsidP="00F2232C">
      <w:pPr>
        <w:spacing w:line="240" w:lineRule="auto"/>
        <w:rPr>
          <w:rFonts w:asciiTheme="majorBidi" w:hAnsiTheme="majorBidi" w:cstheme="majorBidi"/>
          <w:color w:val="000000" w:themeColor="text1"/>
          <w:sz w:val="16"/>
          <w:szCs w:val="16"/>
        </w:rPr>
      </w:pPr>
      <w:r w:rsidRPr="00873279">
        <w:rPr>
          <w:rFonts w:asciiTheme="majorBidi" w:hAnsiTheme="majorBidi" w:cstheme="majorBidi"/>
          <w:color w:val="000000" w:themeColor="text1"/>
          <w:sz w:val="16"/>
          <w:szCs w:val="16"/>
        </w:rPr>
        <w:t xml:space="preserve">Note: AC= Allele code </w:t>
      </w:r>
    </w:p>
    <w:p w:rsidR="00F2232C" w:rsidRPr="006C710A" w:rsidRDefault="00F2232C" w:rsidP="002D5F04">
      <w:pPr>
        <w:spacing w:line="480" w:lineRule="auto"/>
        <w:rPr>
          <w:color w:val="000000" w:themeColor="text1"/>
          <w:szCs w:val="24"/>
        </w:rPr>
      </w:pPr>
    </w:p>
    <w:p w:rsidR="003A2A3C" w:rsidRDefault="003A2A3C"/>
    <w:sectPr w:rsidR="003A2A3C" w:rsidSect="00F223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0MjQwtLQ0MjAxNzNU0lEKTi0uzszPAykwrAUAH5gVJSwAAAA="/>
  </w:docVars>
  <w:rsids>
    <w:rsidRoot w:val="002D5F04"/>
    <w:rsid w:val="000A75A1"/>
    <w:rsid w:val="001A5B01"/>
    <w:rsid w:val="00264811"/>
    <w:rsid w:val="00287A80"/>
    <w:rsid w:val="002D5F04"/>
    <w:rsid w:val="00310D02"/>
    <w:rsid w:val="003927BC"/>
    <w:rsid w:val="003A2A3C"/>
    <w:rsid w:val="004307EA"/>
    <w:rsid w:val="005316F1"/>
    <w:rsid w:val="007361B5"/>
    <w:rsid w:val="00771D64"/>
    <w:rsid w:val="007D6B4E"/>
    <w:rsid w:val="008810D0"/>
    <w:rsid w:val="009D0390"/>
    <w:rsid w:val="00A8364C"/>
    <w:rsid w:val="00AA03A5"/>
    <w:rsid w:val="00AC528A"/>
    <w:rsid w:val="00B56F7C"/>
    <w:rsid w:val="00B76122"/>
    <w:rsid w:val="00BB70DC"/>
    <w:rsid w:val="00D267AE"/>
    <w:rsid w:val="00DD04E5"/>
    <w:rsid w:val="00E457F7"/>
    <w:rsid w:val="00F2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D5F04"/>
    <w:pPr>
      <w:keepNext/>
      <w:spacing w:line="240" w:lineRule="auto"/>
    </w:pPr>
    <w:rPr>
      <w:b/>
      <w:bCs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0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D5F04"/>
    <w:pPr>
      <w:keepNext/>
      <w:spacing w:line="240" w:lineRule="auto"/>
    </w:pPr>
    <w:rPr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44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16T03:50:00Z</dcterms:created>
  <dcterms:modified xsi:type="dcterms:W3CDTF">2021-02-16T06:07:00Z</dcterms:modified>
</cp:coreProperties>
</file>